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. The primers for RT-qPCR.</w:t>
      </w:r>
    </w:p>
    <w:tbl>
      <w:tblPr>
        <w:tblStyle w:val="2"/>
        <w:tblW w:w="937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140"/>
        <w:gridCol w:w="41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1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41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TGTTCAGCTATTGGA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GAATTTCTGGGATTCAG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TCACACTCAGATCATC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ACGACGTGGGCT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CCGTGGCTTCTA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TTAGTTTGGACAGGA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TCCTTCCTACCCCAA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GTCCTTAGCCACTC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TCGGTGTGAACGGATTT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GTCGTTGATGGCAACA</w:t>
            </w:r>
          </w:p>
        </w:tc>
      </w:tr>
    </w:tbl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2. Volatile components in the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EVs from P. orientalis lea</w:t>
      </w: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2"/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1283"/>
        <w:gridCol w:w="521"/>
        <w:gridCol w:w="4903"/>
        <w:gridCol w:w="10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entionIndex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n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-elem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571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+)-α-longi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2380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-cubeb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09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-copa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elem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caryophyl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7142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)-thujop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285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x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-muurola-3,5-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761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-humu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cre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-curcum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809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-muurola-4(15),5-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285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-muuro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761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γ-muuro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47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γ-cad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,25,4R)-(-)-α-α-dimethyl-1-vinyl-o-menth-8-ene-4-m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-cad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09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R)-β-himacha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809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cren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047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76190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creneD-4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857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yophyllene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857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⁃ced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285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+)-epicub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γ-eudes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0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e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190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eudes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2857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-eudes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6190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ne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190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sabol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142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-sabinene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285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-sabinene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714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-(-)-limonene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047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inake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)-terpinen-4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142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molmethyl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904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γ-terpin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190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alyl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citronel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lland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nyl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571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-terpinenyl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09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3809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-tota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-thuj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809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-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9047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h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904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b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857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7142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myr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0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-2-ca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-phelland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190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mentha-1(7),8-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7142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-ter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238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,8-p-menthatr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571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cym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809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limo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85714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γ-ter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285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ino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428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pentylisoval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142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methylbut-3-enylisovaler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142857</w:t>
            </w:r>
          </w:p>
        </w:tc>
      </w:tr>
    </w:tbl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ure s1 Effect of the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EVs from P. orientalis leaf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on immobility time in tail suspension of CUMS mice model.</w:t>
      </w:r>
    </w:p>
    <w:p>
      <w:pPr>
        <w:jc w:val="center"/>
        <w:rPr>
          <w:rFonts w:hint="eastAsia"/>
          <w:b/>
          <w:bCs/>
          <w:lang w:val="en-US" w:eastAsia="zh-CN"/>
        </w:rPr>
      </w:pPr>
      <w:r>
        <w:object>
          <v:shape id="_x0000_i1025" o:spt="75" type="#_x0000_t75" style="height:240.75pt;width:220.85pt;" o:ole="t" fillcolor="#FFFFFF" filled="f" o:preferrelative="t" stroked="f" coordsize="21600,21600">
            <v:path/>
            <v:fill on="f" color2="#FFFFFF" focussize="0,0"/>
            <v:stroke on="f" color="#000000" color2="#FFFFFF"/>
            <v:imagedata r:id="rId5" grayscale="f" bilevel="f" o:title=""/>
            <o:lock v:ext="edit" aspectratio="f"/>
            <w10:wrap type="none"/>
            <w10:anchorlock/>
          </v:shape>
          <o:OLEObject Type="Embed" ProgID="Prism9.Document" ShapeID="_x0000_i1025" DrawAspect="Content" ObjectID="_1468075725" r:id="rId4">
            <o:LockedField>false</o:LockedField>
          </o:OLEObject>
        </w:objec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5ODBiMjcyMDY5ODMzMTk3ZDU3ZDMyZjRjMGE4N2EifQ=="/>
  </w:docVars>
  <w:rsids>
    <w:rsidRoot w:val="00000000"/>
    <w:rsid w:val="07924E07"/>
    <w:rsid w:val="4B6D2425"/>
    <w:rsid w:val="5AF60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02:10:00Z</dcterms:created>
  <dc:creator>Administrator</dc:creator>
  <cp:lastModifiedBy>月亮下的树</cp:lastModifiedBy>
  <dcterms:modified xsi:type="dcterms:W3CDTF">2025-09-09T10:4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9E9E4C2AD024D809DDC360A2F577F6C_12</vt:lpwstr>
  </property>
</Properties>
</file>